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S2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  <w:t>Gene ontology analysis of differentially expressed genes in liver</w:t>
      </w:r>
    </w:p>
    <w:p>
      <w:pPr>
        <w:jc w:val="left"/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bidi="ar"/>
        </w:rPr>
      </w:pPr>
    </w:p>
    <w:tbl>
      <w:tblPr>
        <w:tblStyle w:val="4"/>
        <w:tblW w:w="1006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2366"/>
        <w:gridCol w:w="3168"/>
        <w:gridCol w:w="1142"/>
        <w:gridCol w:w="1325"/>
        <w:gridCol w:w="8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Category</w:t>
            </w:r>
          </w:p>
        </w:tc>
        <w:tc>
          <w:tcPr>
            <w:tcW w:w="236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Gene ontology category (Accession No.)</w:t>
            </w:r>
          </w:p>
        </w:tc>
        <w:tc>
          <w:tcPr>
            <w:tcW w:w="316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Observed genes</w:t>
            </w:r>
          </w:p>
        </w:tc>
        <w:tc>
          <w:tcPr>
            <w:tcW w:w="114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Gene number</w:t>
            </w:r>
          </w:p>
        </w:tc>
        <w:tc>
          <w:tcPr>
            <w:tcW w:w="132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Enrichment score</w:t>
            </w:r>
          </w:p>
        </w:tc>
        <w:tc>
          <w:tcPr>
            <w:tcW w:w="85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1"/>
                <w:szCs w:val="21"/>
                <w:lang w:bidi="ar"/>
              </w:rPr>
              <w:t>P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Biological process</w:t>
            </w:r>
          </w:p>
        </w:tc>
        <w:tc>
          <w:tcPr>
            <w:tcW w:w="236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IRE1-mediated unfolded protein response (GO:0036498)</w:t>
            </w:r>
          </w:p>
        </w:tc>
        <w:tc>
          <w:tcPr>
            <w:tcW w:w="316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FKBP14; HYOU1; KDELR3; SERP1; WFS1</w:t>
            </w:r>
          </w:p>
        </w:tc>
        <w:tc>
          <w:tcPr>
            <w:tcW w:w="114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32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29.921 </w:t>
            </w:r>
          </w:p>
        </w:tc>
        <w:tc>
          <w:tcPr>
            <w:tcW w:w="85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ubiquitin-dependent ERAD pathway (GO:0030433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DNAJB9; HSP90B1; HSPA5; WFS1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8.866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response to hypoxia (GO:0001666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EDNRA; EPO; HSP90B1; SLC11A2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7.365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response to unfolded protein (GO:0006986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DNAJB9; HSPA5; MANF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9.974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rotein folding (GO:0006457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ALR; DNAJB11; HSP90B1; MOGS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5.503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response to endoplasmic reticulum stress (GO:0034976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DNAJB9; HYOU1; WFS1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5.984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0.0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lipid metabolic process (GO:0006629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LOC100138638; PLCXD1; SLC16A1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4.663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0.0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translation (GO:0006412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IGF2BP3; LOC506989; NHP2; RPL12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2.833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0.01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restar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Cellular component</w:t>
            </w: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endoplasmic reticulum chaperone complex (GO:0034663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HSP90B1; HSPA5; HYOU1; SDF2L1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53.193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endoplasmic reticulum lumen (GO:0005788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DNAJB11; DNAJB9; FKBP14; HSP90B1; HSPA5; HYOU1; LOC516494; SDF2L1; WFS1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7.806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endoplasmic reticulum (GO:0005783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CDC134; CRELD2; DNAJB9; GPR37; HM13; HSP90B1; HYOU1; KDELR3; LOC100848775; MAMDC2; MANF; MOGS; NUCB2; PRDX4; SEC23B; SERP1; WFS1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2.898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endoplasmic reticulum membrane (GO:0005789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FKBP2; GPR37; GUCY2C; HM13; HSP90B1; KDELR3; LOC100138638; LOC100848775; LOC527083; MOGS; RETSAT; SDF2L1; SEC23B; SEC61G; SERP1; TMEM178A; WFS1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2.806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ucleolus (GO:0005730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DCA8; DNAJB9; DTL; EMG1; GNL3; METTL1; PPAN; REXO2; RPL12; SP100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1.912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0.01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receptor complex (GO:0043235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ACVR1C; GPR37; PRLR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2.805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0.02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extracellular space (GO:0005615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A2ML1; APCS; CCL24; CRELD2; DNAJB11; EPO; EREG; GNL3; LOC100300442; LOC100336971; LOC781977; MANF; NUCB2; OBSCN; TAC1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1.616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0.02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lysosome (GO:0005764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LOC516494; LOC786974; MCOLN2; SLC11A2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2.430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0.0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uclear body (GO:0016604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DTX1; GNL3; OBSCN; SP100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2.382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0.02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Golgi apparatus (GO:0005794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RELD2; DUSP26; KDELR3; LOC100300442; LOC781977; MMGT1; NUCB2; SGSM1; SLC50A1; SYNDIG1L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1.742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0.0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restar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Molecular function</w:t>
            </w: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eptidyl-prolyl cis-trans isomerase activity (GO:0003755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FKBP11; FKBP14; FKBP2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9.974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rRNA binding (GO:0019843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EMG1; PPAN; RPL12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9.207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unfolded protein binding (GO:0051082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ALR; DNAJB11; HSP90B1; HSPA5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5.148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ytokine activity (GO:0005125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EPO; LOC100300442; LOC100336971; LOC781977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2.720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0.01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iron ion binding (GO:0005506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YP11A1; LOC527083; SLC11A2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2.872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0.0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ubiquitin protein ligase binding (GO:0031625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DTX1; GPR37; HM13; WFS1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2.546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0.0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growth factor activity (GO:0008083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EREG; LOC100336971; MANF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2.827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0.02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arbohydrate binding (GO:0030246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APCS; CALR; KLRC1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2.621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0.02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1" w:type="dxa"/>
            <w:vMerge w:val="continue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3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rotein homodimerization activity (GO:0042803)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DH13; GALE; HM13; LOC100848775; LOC519737; MGAT2; NR4A1; PRDX4; SP100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1.778 </w:t>
            </w:r>
          </w:p>
        </w:tc>
        <w:tc>
          <w:tcPr>
            <w:tcW w:w="8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0.031 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kern w:val="0"/>
          <w:sz w:val="24"/>
          <w:szCs w:val="24"/>
          <w:lang w:bidi="ar"/>
        </w:rPr>
      </w:pPr>
    </w:p>
    <w:p>
      <w:pPr>
        <w:jc w:val="left"/>
        <w:rPr>
          <w:rFonts w:ascii="Times New Roman" w:hAnsi="Times New Roman" w:eastAsia="宋体" w:cs="Times New Roman"/>
          <w:kern w:val="0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lang w:bidi="ar"/>
        </w:rPr>
        <w:t xml:space="preserve">Gene ontology categories with corrected </w:t>
      </w:r>
      <w:r>
        <w:rPr>
          <w:rFonts w:ascii="Times New Roman" w:hAnsi="Times New Roman" w:eastAsia="宋体" w:cs="Times New Roman"/>
          <w:i/>
          <w:iCs/>
          <w:kern w:val="0"/>
          <w:sz w:val="24"/>
          <w:szCs w:val="24"/>
          <w:lang w:bidi="ar"/>
        </w:rPr>
        <w:t>P</w:t>
      </w:r>
      <w:r>
        <w:rPr>
          <w:rFonts w:ascii="Times New Roman" w:hAnsi="Times New Roman" w:eastAsia="宋体" w:cs="Times New Roman"/>
          <w:kern w:val="0"/>
          <w:sz w:val="24"/>
          <w:szCs w:val="24"/>
          <w:lang w:bidi="ar"/>
        </w:rPr>
        <w:t xml:space="preserve"> values of enrichment significance below 0.05 are shown.</w:t>
      </w:r>
    </w:p>
    <w:p>
      <w:pPr>
        <w:rPr>
          <w:rFonts w:hint="default" w:ascii="Times New Roman" w:hAnsi="Times New Roman" w:cs="Times New Roman"/>
          <w:sz w:val="24"/>
          <w:szCs w:val="28"/>
        </w:rPr>
      </w:pPr>
    </w:p>
    <w:p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9j2DAsAgAAV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r2PYMC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rFonts w:hint="eastAsia"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C949F3"/>
    <w:rsid w:val="10C949F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3T14:48:00Z</dcterms:created>
  <dc:creator>zhangningning</dc:creator>
  <cp:lastModifiedBy>zhangningning</cp:lastModifiedBy>
  <dcterms:modified xsi:type="dcterms:W3CDTF">2021-09-03T14:50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E36A75882AB4721AEAE7D85B7288C89</vt:lpwstr>
  </property>
</Properties>
</file>